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8C" w:rsidRPr="001F166B" w:rsidRDefault="00A6008C" w:rsidP="00A600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ge and body mass index (BMI) for all subjects of the male control group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SombreamentoClaro1"/>
        <w:tblW w:w="4272" w:type="dxa"/>
        <w:tblLayout w:type="fixed"/>
        <w:tblLook w:val="04A0" w:firstRow="1" w:lastRow="0" w:firstColumn="1" w:lastColumn="0" w:noHBand="0" w:noVBand="1"/>
      </w:tblPr>
      <w:tblGrid>
        <w:gridCol w:w="1676"/>
        <w:gridCol w:w="1298"/>
        <w:gridCol w:w="1298"/>
      </w:tblGrid>
      <w:tr w:rsidR="000A07D7" w:rsidRPr="001F166B" w:rsidTr="00155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15518E">
              <w:rPr>
                <w:rFonts w:ascii="Times New Roman" w:hAnsi="Times New Roman" w:cs="Times New Roman"/>
                <w:b w:val="0"/>
                <w:lang w:val="en-US"/>
              </w:rPr>
              <w:t>Subject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15518E">
              <w:rPr>
                <w:rFonts w:ascii="Times New Roman" w:hAnsi="Times New Roman" w:cs="Times New Roman"/>
                <w:b w:val="0"/>
                <w:lang w:val="en-US"/>
              </w:rPr>
              <w:t>Age (years)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15518E">
              <w:rPr>
                <w:rFonts w:ascii="Times New Roman" w:hAnsi="Times New Roman" w:cs="Times New Roman"/>
                <w:b w:val="0"/>
                <w:lang w:val="en-US"/>
              </w:rPr>
              <w:t>BMI</w:t>
            </w:r>
          </w:p>
        </w:tc>
      </w:tr>
      <w:tr w:rsidR="000A07D7" w:rsidRPr="005F2802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35.9</w:t>
            </w:r>
          </w:p>
        </w:tc>
      </w:tr>
      <w:tr w:rsidR="000A07D7" w:rsidRPr="00C12D13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0.2</w:t>
            </w:r>
          </w:p>
        </w:tc>
        <w:bookmarkStart w:id="0" w:name="_GoBack"/>
        <w:bookmarkEnd w:id="0"/>
      </w:tr>
      <w:tr w:rsidR="000A07D7" w:rsidRPr="00793E12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3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8.6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9.1</w:t>
            </w:r>
          </w:p>
        </w:tc>
      </w:tr>
      <w:tr w:rsidR="000A07D7" w:rsidRPr="00932AEE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5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.6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6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6.5</w:t>
            </w:r>
          </w:p>
        </w:tc>
      </w:tr>
      <w:tr w:rsidR="000A07D7" w:rsidRPr="005467A2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7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9.8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8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5.3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9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.3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0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9.9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9.5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.9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3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6.8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6.5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5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8.4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6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0.7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7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1.1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8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9.4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19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6.3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0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8.5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1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4.2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2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0.9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3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8.3</w:t>
            </w:r>
          </w:p>
        </w:tc>
      </w:tr>
      <w:tr w:rsidR="000A07D7" w:rsidRPr="001F166B" w:rsidTr="0015518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4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1.3</w:t>
            </w:r>
          </w:p>
        </w:tc>
      </w:tr>
      <w:tr w:rsidR="000A07D7" w:rsidRPr="001F166B" w:rsidTr="0015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0A07D7" w:rsidRPr="0015518E" w:rsidRDefault="000A07D7" w:rsidP="0015518E">
            <w:pPr>
              <w:jc w:val="center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CTRLM25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8" w:type="dxa"/>
            <w:vAlign w:val="center"/>
          </w:tcPr>
          <w:p w:rsidR="000A07D7" w:rsidRPr="0015518E" w:rsidRDefault="000A07D7" w:rsidP="0015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8E">
              <w:rPr>
                <w:rFonts w:ascii="Times New Roman" w:hAnsi="Times New Roman" w:cs="Times New Roman"/>
              </w:rPr>
              <w:t>27.1</w:t>
            </w:r>
          </w:p>
        </w:tc>
      </w:tr>
    </w:tbl>
    <w:p w:rsidR="008B3826" w:rsidRPr="00A6008C" w:rsidRDefault="008B3826" w:rsidP="00A6008C"/>
    <w:sectPr w:rsidR="008B3826" w:rsidRPr="00A6008C" w:rsidSect="00FC7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0A07D7"/>
    <w:rsid w:val="0015518E"/>
    <w:rsid w:val="00322EF6"/>
    <w:rsid w:val="008B3826"/>
    <w:rsid w:val="00A6008C"/>
    <w:rsid w:val="00FC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8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8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5</cp:revision>
  <dcterms:created xsi:type="dcterms:W3CDTF">2014-03-17T21:27:00Z</dcterms:created>
  <dcterms:modified xsi:type="dcterms:W3CDTF">2014-03-24T21:37:00Z</dcterms:modified>
</cp:coreProperties>
</file>